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FDBF0E" w14:textId="77777777" w:rsidR="001E1002" w:rsidRPr="001E1002" w:rsidRDefault="001E1002" w:rsidP="001E1002">
      <w:pPr>
        <w:spacing w:line="360" w:lineRule="auto"/>
        <w:jc w:val="center"/>
        <w:rPr>
          <w:sz w:val="28"/>
          <w:szCs w:val="28"/>
        </w:rPr>
      </w:pPr>
      <w:r w:rsidRPr="001E1002">
        <w:rPr>
          <w:rStyle w:val="fontstyle01"/>
          <w:rFonts w:asciiTheme="majorBidi" w:hAnsiTheme="majorBidi" w:cstheme="majorBidi"/>
          <w:sz w:val="36"/>
          <w:szCs w:val="36"/>
        </w:rPr>
        <w:t>Supporting File</w:t>
      </w:r>
      <w:r w:rsidRPr="001E1002">
        <w:rPr>
          <w:sz w:val="28"/>
          <w:szCs w:val="28"/>
        </w:rPr>
        <w:tab/>
      </w:r>
    </w:p>
    <w:p w14:paraId="309775EC" w14:textId="77777777" w:rsidR="001E1002" w:rsidRPr="001E1002" w:rsidRDefault="001E1002" w:rsidP="001E1002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E1002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Theoretical investigation of </w:t>
      </w:r>
      <w:r w:rsidRPr="001E1002">
        <w:rPr>
          <w:rFonts w:asciiTheme="majorBidi" w:hAnsiTheme="majorBidi" w:cstheme="majorBidi"/>
          <w:b/>
          <w:bCs/>
          <w:sz w:val="28"/>
          <w:szCs w:val="28"/>
        </w:rPr>
        <w:t>electrocatalytic activity of Pt-free dual atom-doped graphene for O</w:t>
      </w:r>
      <w:r w:rsidRPr="001E1002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</w:t>
      </w:r>
      <w:r w:rsidRPr="001E1002">
        <w:rPr>
          <w:rFonts w:asciiTheme="majorBidi" w:hAnsiTheme="majorBidi" w:cstheme="majorBidi"/>
          <w:b/>
          <w:bCs/>
          <w:sz w:val="28"/>
          <w:szCs w:val="28"/>
        </w:rPr>
        <w:t xml:space="preserve"> reduction in an alkaline solution</w:t>
      </w:r>
    </w:p>
    <w:p w14:paraId="3D939F8C" w14:textId="77777777" w:rsidR="001E1002" w:rsidRPr="001E1002" w:rsidRDefault="001E1002" w:rsidP="001E1002">
      <w:pPr>
        <w:jc w:val="center"/>
        <w:outlineLvl w:val="3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vertAlign w:val="superscript"/>
        </w:rPr>
      </w:pPr>
      <w:r w:rsidRPr="001E100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Tahereh Jangjooye Shaldehi, Soosan Rowshanzamir</w:t>
      </w:r>
      <w:r w:rsidRPr="001E100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vertAlign w:val="superscript"/>
        </w:rPr>
        <w:t>*</w:t>
      </w:r>
    </w:p>
    <w:p w14:paraId="635C9C44" w14:textId="77777777" w:rsidR="001E1002" w:rsidRPr="001E1002" w:rsidRDefault="001E1002" w:rsidP="001E1002">
      <w:pPr>
        <w:jc w:val="center"/>
        <w:outlineLvl w:val="3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vertAlign w:val="superscript"/>
        </w:rPr>
      </w:pPr>
    </w:p>
    <w:p w14:paraId="72E3D7CF" w14:textId="77777777" w:rsidR="001E1002" w:rsidRPr="001E1002" w:rsidRDefault="001E1002" w:rsidP="001E1002">
      <w:pPr>
        <w:spacing w:after="120"/>
        <w:jc w:val="center"/>
        <w:rPr>
          <w:rFonts w:ascii="Times New Roman" w:hAnsi="Times New Roman" w:cs="Times New Roman"/>
          <w:i/>
          <w:iCs/>
          <w:sz w:val="24"/>
          <w:szCs w:val="24"/>
          <w:lang w:val="es-ES"/>
        </w:rPr>
      </w:pPr>
      <w:r w:rsidRPr="001E1002">
        <w:rPr>
          <w:rFonts w:ascii="Times New Roman" w:hAnsi="Times New Roman" w:cs="Times New Roman"/>
          <w:i/>
          <w:iCs/>
          <w:sz w:val="24"/>
          <w:szCs w:val="24"/>
          <w:lang w:val="es-ES"/>
        </w:rPr>
        <w:t>Hydrogen &amp; Fuel Cell Research Laboratory, School of Chemical, Petroleum and Gas Engineering, Iran University of Science and Technology, Narmak, Tehran 16846-13114, Iran</w:t>
      </w:r>
    </w:p>
    <w:p w14:paraId="29DB0AC0" w14:textId="77777777" w:rsidR="001E1002" w:rsidRPr="001E1002" w:rsidRDefault="001E1002" w:rsidP="001E1002">
      <w:pPr>
        <w:tabs>
          <w:tab w:val="left" w:pos="6403"/>
        </w:tabs>
        <w:jc w:val="center"/>
        <w:rPr>
          <w:rFonts w:asciiTheme="majorBidi" w:hAnsiTheme="majorBidi" w:cstheme="majorBidi"/>
          <w:i/>
          <w:iCs/>
          <w:sz w:val="24"/>
          <w:szCs w:val="24"/>
          <w:lang w:bidi="fa-IR"/>
        </w:rPr>
      </w:pPr>
      <w:r w:rsidRPr="001E1002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br/>
      </w:r>
      <w:r w:rsidRPr="001E1002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vertAlign w:val="superscript"/>
        </w:rPr>
        <w:t>*</w:t>
      </w:r>
      <w:r w:rsidRPr="001E1002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 xml:space="preserve">Corresponding author E-mail: </w:t>
      </w:r>
      <w:hyperlink r:id="rId7" w:history="1">
        <w:r w:rsidRPr="001E1002">
          <w:rPr>
            <w:rStyle w:val="Hyperlink"/>
            <w:rFonts w:asciiTheme="majorBidi" w:eastAsia="Times New Roman" w:hAnsiTheme="majorBidi" w:cstheme="majorBidi"/>
            <w:i/>
            <w:iCs/>
            <w:sz w:val="24"/>
            <w:szCs w:val="24"/>
          </w:rPr>
          <w:t>Rowshanzamir@iust.ac.ir</w:t>
        </w:r>
      </w:hyperlink>
      <w:r w:rsidRPr="001E1002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</w:t>
      </w:r>
    </w:p>
    <w:p w14:paraId="5338269D" w14:textId="77777777" w:rsidR="001E1002" w:rsidRPr="001E1002" w:rsidRDefault="001E1002" w:rsidP="001E10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2E3E16" w14:textId="77777777" w:rsidR="001E1002" w:rsidRPr="001E1002" w:rsidRDefault="001E1002" w:rsidP="001E1002">
      <w:pPr>
        <w:jc w:val="center"/>
      </w:pPr>
    </w:p>
    <w:p w14:paraId="05109ECC" w14:textId="77777777" w:rsidR="001E1002" w:rsidRPr="001E1002" w:rsidRDefault="001E1002" w:rsidP="001E1002">
      <w:pPr>
        <w:jc w:val="center"/>
      </w:pPr>
    </w:p>
    <w:p w14:paraId="69A8B28D" w14:textId="77777777" w:rsidR="001E1002" w:rsidRPr="001E1002" w:rsidRDefault="001E1002" w:rsidP="001E1002">
      <w:pPr>
        <w:jc w:val="center"/>
      </w:pPr>
    </w:p>
    <w:p w14:paraId="07D6BF24" w14:textId="77777777" w:rsidR="001E1002" w:rsidRPr="001E1002" w:rsidRDefault="001E1002" w:rsidP="001E1002">
      <w:pPr>
        <w:jc w:val="center"/>
      </w:pPr>
    </w:p>
    <w:p w14:paraId="546F7B7A" w14:textId="77777777" w:rsidR="001E1002" w:rsidRPr="001E1002" w:rsidRDefault="001E1002" w:rsidP="001E1002">
      <w:pPr>
        <w:jc w:val="center"/>
      </w:pPr>
    </w:p>
    <w:p w14:paraId="53E0E863" w14:textId="77777777" w:rsidR="001E1002" w:rsidRPr="001E1002" w:rsidRDefault="001E1002" w:rsidP="001E1002">
      <w:pPr>
        <w:jc w:val="center"/>
      </w:pPr>
    </w:p>
    <w:p w14:paraId="763FFB79" w14:textId="77777777" w:rsidR="001E1002" w:rsidRPr="001E1002" w:rsidRDefault="001E1002" w:rsidP="001E1002">
      <w:pPr>
        <w:jc w:val="center"/>
      </w:pPr>
    </w:p>
    <w:p w14:paraId="0F9F452D" w14:textId="77777777" w:rsidR="001E1002" w:rsidRPr="001E1002" w:rsidRDefault="001E1002" w:rsidP="001E1002">
      <w:pPr>
        <w:jc w:val="center"/>
      </w:pPr>
    </w:p>
    <w:p w14:paraId="6C2D7855" w14:textId="77777777" w:rsidR="001E1002" w:rsidRPr="001E1002" w:rsidRDefault="001E1002" w:rsidP="001E1002">
      <w:pPr>
        <w:jc w:val="center"/>
      </w:pPr>
    </w:p>
    <w:p w14:paraId="276E3C6F" w14:textId="77777777" w:rsidR="001E1002" w:rsidRPr="001E1002" w:rsidRDefault="001E1002" w:rsidP="001E1002">
      <w:pPr>
        <w:jc w:val="center"/>
      </w:pPr>
    </w:p>
    <w:p w14:paraId="4B112300" w14:textId="77777777" w:rsidR="001E1002" w:rsidRPr="001E1002" w:rsidRDefault="001E1002" w:rsidP="001E1002">
      <w:pPr>
        <w:jc w:val="center"/>
      </w:pPr>
    </w:p>
    <w:p w14:paraId="6B788513" w14:textId="77777777" w:rsidR="001E1002" w:rsidRPr="001E1002" w:rsidRDefault="001E1002" w:rsidP="001E1002">
      <w:pPr>
        <w:jc w:val="center"/>
      </w:pPr>
    </w:p>
    <w:p w14:paraId="09960E16" w14:textId="77777777" w:rsidR="001E1002" w:rsidRPr="001E1002" w:rsidRDefault="001E1002" w:rsidP="001E1002">
      <w:pPr>
        <w:jc w:val="center"/>
      </w:pPr>
    </w:p>
    <w:p w14:paraId="5CA70FEC" w14:textId="77777777" w:rsidR="001E1002" w:rsidRPr="001E1002" w:rsidRDefault="001E1002" w:rsidP="001E1002">
      <w:pPr>
        <w:jc w:val="center"/>
      </w:pPr>
    </w:p>
    <w:p w14:paraId="101AB7D7" w14:textId="77777777" w:rsidR="001E1002" w:rsidRPr="001E1002" w:rsidRDefault="001E1002" w:rsidP="001E1002">
      <w:pPr>
        <w:jc w:val="center"/>
      </w:pPr>
    </w:p>
    <w:p w14:paraId="6C0B642E" w14:textId="77777777" w:rsidR="001E1002" w:rsidRPr="001E1002" w:rsidRDefault="001E1002" w:rsidP="001E1002">
      <w:pPr>
        <w:jc w:val="center"/>
      </w:pPr>
    </w:p>
    <w:p w14:paraId="1A7036E1" w14:textId="77777777" w:rsidR="001E1002" w:rsidRPr="001E1002" w:rsidRDefault="001E1002" w:rsidP="001E1002">
      <w:pPr>
        <w:jc w:val="center"/>
      </w:pPr>
    </w:p>
    <w:p w14:paraId="5DF61C52" w14:textId="77777777" w:rsidR="001E1002" w:rsidRPr="001E1002" w:rsidRDefault="001E1002" w:rsidP="001E1002">
      <w:pPr>
        <w:jc w:val="center"/>
      </w:pPr>
    </w:p>
    <w:p w14:paraId="45A953AD" w14:textId="77777777" w:rsidR="001E1002" w:rsidRPr="001E1002" w:rsidRDefault="001E1002" w:rsidP="001E1002">
      <w:pPr>
        <w:jc w:val="center"/>
      </w:pPr>
    </w:p>
    <w:p w14:paraId="0BFBDE2E" w14:textId="77777777" w:rsidR="001E1002" w:rsidRPr="001E1002" w:rsidRDefault="001E1002" w:rsidP="001E1002">
      <w:pPr>
        <w:jc w:val="center"/>
      </w:pPr>
    </w:p>
    <w:p w14:paraId="58874561" w14:textId="77777777" w:rsidR="001E1002" w:rsidRPr="001E1002" w:rsidRDefault="001E1002" w:rsidP="001E1002">
      <w:pPr>
        <w:jc w:val="center"/>
      </w:pPr>
    </w:p>
    <w:p w14:paraId="587D7CB1" w14:textId="77777777" w:rsidR="001E1002" w:rsidRPr="001E1002" w:rsidRDefault="001E1002" w:rsidP="001E1002">
      <w:pPr>
        <w:jc w:val="center"/>
      </w:pPr>
    </w:p>
    <w:p w14:paraId="61258610" w14:textId="77777777" w:rsidR="001E1002" w:rsidRPr="001E1002" w:rsidRDefault="001E1002" w:rsidP="001E1002">
      <w:pPr>
        <w:jc w:val="center"/>
      </w:pPr>
    </w:p>
    <w:p w14:paraId="77950600" w14:textId="77777777" w:rsidR="001E1002" w:rsidRPr="001E1002" w:rsidRDefault="001E1002" w:rsidP="001E1002">
      <w:pPr>
        <w:jc w:val="center"/>
      </w:pPr>
    </w:p>
    <w:p w14:paraId="2B14274F" w14:textId="77777777" w:rsidR="001E1002" w:rsidRPr="001E1002" w:rsidRDefault="001E1002" w:rsidP="001E1002">
      <w:pPr>
        <w:jc w:val="center"/>
      </w:pPr>
    </w:p>
    <w:p w14:paraId="3F34DE89" w14:textId="77777777" w:rsidR="001E1002" w:rsidRPr="001E1002" w:rsidRDefault="001E1002" w:rsidP="001E1002">
      <w:pPr>
        <w:jc w:val="center"/>
      </w:pPr>
    </w:p>
    <w:p w14:paraId="6A4A09A1" w14:textId="77777777" w:rsidR="001E1002" w:rsidRPr="001E1002" w:rsidRDefault="001E1002" w:rsidP="001E1002">
      <w:pPr>
        <w:jc w:val="center"/>
      </w:pPr>
    </w:p>
    <w:p w14:paraId="356059DA" w14:textId="77777777" w:rsidR="001E1002" w:rsidRPr="001E1002" w:rsidRDefault="001E1002" w:rsidP="001E1002">
      <w:pPr>
        <w:jc w:val="center"/>
      </w:pPr>
    </w:p>
    <w:p w14:paraId="4C63DD68" w14:textId="77777777" w:rsidR="001E1002" w:rsidRPr="001E1002" w:rsidRDefault="001E1002" w:rsidP="001E1002">
      <w:pPr>
        <w:jc w:val="center"/>
      </w:pPr>
    </w:p>
    <w:p w14:paraId="2E31B720" w14:textId="77777777" w:rsidR="001E1002" w:rsidRPr="001E1002" w:rsidRDefault="001E1002" w:rsidP="001E1002">
      <w:pPr>
        <w:jc w:val="center"/>
      </w:pPr>
    </w:p>
    <w:p w14:paraId="444B0005" w14:textId="77777777" w:rsidR="001E1002" w:rsidRPr="001E1002" w:rsidRDefault="001E1002" w:rsidP="001E1002">
      <w:pPr>
        <w:jc w:val="center"/>
      </w:pPr>
    </w:p>
    <w:p w14:paraId="0C4C9EE7" w14:textId="77777777" w:rsidR="001E1002" w:rsidRPr="001E1002" w:rsidRDefault="001E1002" w:rsidP="001E1002">
      <w:pPr>
        <w:jc w:val="center"/>
      </w:pPr>
    </w:p>
    <w:p w14:paraId="0C0F37F1" w14:textId="77777777" w:rsidR="001E1002" w:rsidRPr="001E1002" w:rsidRDefault="001E1002" w:rsidP="001E1002">
      <w:pPr>
        <w:jc w:val="center"/>
      </w:pPr>
    </w:p>
    <w:p w14:paraId="3EE1DC83" w14:textId="77777777" w:rsidR="001E1002" w:rsidRPr="001E1002" w:rsidRDefault="001E1002" w:rsidP="001E1002">
      <w:pPr>
        <w:jc w:val="center"/>
      </w:pPr>
    </w:p>
    <w:p w14:paraId="79D55DC3" w14:textId="77777777" w:rsidR="001E1002" w:rsidRPr="001E1002" w:rsidRDefault="001E1002" w:rsidP="001E1002">
      <w:pPr>
        <w:jc w:val="center"/>
      </w:pPr>
    </w:p>
    <w:p w14:paraId="097AE952" w14:textId="77777777" w:rsidR="001E1002" w:rsidRPr="001E1002" w:rsidRDefault="001E1002" w:rsidP="001E10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10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1E1002">
        <w:rPr>
          <w:rFonts w:ascii="Times New Roman" w:hAnsi="Times New Roman" w:cs="Times New Roman"/>
          <w:sz w:val="24"/>
          <w:szCs w:val="24"/>
        </w:rPr>
        <w:t>Total and PDOS diagrams of: a) Fe@NC, b) Cu@NC, c) Fe-Cu@NC models. Energy levels are referred to the Fermi energy.</w:t>
      </w:r>
    </w:p>
    <w:p w14:paraId="4B559C6C" w14:textId="77777777" w:rsidR="001E1002" w:rsidRPr="001E1002" w:rsidRDefault="001E1002" w:rsidP="001E1002"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E27B60" wp14:editId="4EA3CB7F">
                <wp:simplePos x="0" y="0"/>
                <wp:positionH relativeFrom="column">
                  <wp:posOffset>-71793</wp:posOffset>
                </wp:positionH>
                <wp:positionV relativeFrom="paragraph">
                  <wp:posOffset>148457</wp:posOffset>
                </wp:positionV>
                <wp:extent cx="313038" cy="263611"/>
                <wp:effectExtent l="0" t="0" r="0" b="3175"/>
                <wp:wrapNone/>
                <wp:docPr id="1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38" cy="26361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83AF636" w14:textId="77777777" w:rsidR="001E1002" w:rsidRPr="00921CEC" w:rsidRDefault="001E1002" w:rsidP="001E100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921CEC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E27B60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-5.65pt;margin-top:11.7pt;width:24.65pt;height:20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" fillcolor="window" stroked="f" strokeweight=".5pt">
                <v:textbox>
                  <w:txbxContent>
                    <w:p w14:paraId="183AF636" w14:textId="77777777" w:rsidR="001E1002" w:rsidRPr="00921CEC" w:rsidRDefault="001E1002" w:rsidP="001E1002">
                      <w:pP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</w:pPr>
                      <w:r w:rsidRPr="00921CEC"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2E5EA677" w14:textId="77777777" w:rsidR="001E1002" w:rsidRPr="001E1002" w:rsidRDefault="001E1002" w:rsidP="001E10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C294C2" wp14:editId="4FD1DD92">
                <wp:simplePos x="0" y="0"/>
                <wp:positionH relativeFrom="margin">
                  <wp:posOffset>2906405</wp:posOffset>
                </wp:positionH>
                <wp:positionV relativeFrom="paragraph">
                  <wp:posOffset>4445</wp:posOffset>
                </wp:positionV>
                <wp:extent cx="313898" cy="283996"/>
                <wp:effectExtent l="0" t="0" r="0" b="1905"/>
                <wp:wrapNone/>
                <wp:docPr id="4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898" cy="28399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9043FDF" w14:textId="77777777" w:rsidR="001E1002" w:rsidRPr="00921CEC" w:rsidRDefault="001E1002" w:rsidP="001E100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b</w:t>
                            </w:r>
                            <w:r w:rsidRPr="00921CEC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C294C2" id="Text Box 16" o:spid="_x0000_s1027" type="#_x0000_t202" style="position:absolute;left:0;text-align:left;margin-left:228.85pt;margin-top:.35pt;width:24.7pt;height:22.3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" fillcolor="window" stroked="f" strokeweight=".5pt">
                <v:textbox>
                  <w:txbxContent>
                    <w:p w14:paraId="29043FDF" w14:textId="77777777" w:rsidR="001E1002" w:rsidRPr="00921CEC" w:rsidRDefault="001E1002" w:rsidP="001E1002">
                      <w:pP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b</w:t>
                      </w:r>
                      <w:r w:rsidRPr="00921CEC"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E1002">
        <w:rPr>
          <w:noProof/>
        </w:rPr>
        <w:drawing>
          <wp:inline distT="0" distB="0" distL="0" distR="0" wp14:anchorId="412E170F" wp14:editId="20377F4E">
            <wp:extent cx="5943600" cy="24447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4E4CC" w14:textId="77777777" w:rsidR="001E1002" w:rsidRPr="001E1002" w:rsidRDefault="001E1002" w:rsidP="001E10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1E1002" w:rsidRPr="001E100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1B998C" wp14:editId="19DE4AE8">
                <wp:simplePos x="0" y="0"/>
                <wp:positionH relativeFrom="column">
                  <wp:posOffset>1314907</wp:posOffset>
                </wp:positionH>
                <wp:positionV relativeFrom="paragraph">
                  <wp:posOffset>8141</wp:posOffset>
                </wp:positionV>
                <wp:extent cx="380143" cy="242456"/>
                <wp:effectExtent l="0" t="0" r="1270" b="5715"/>
                <wp:wrapNone/>
                <wp:docPr id="6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143" cy="24245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3132814" w14:textId="77777777" w:rsidR="001E1002" w:rsidRPr="00921CEC" w:rsidRDefault="001E1002" w:rsidP="001E100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c</w:t>
                            </w:r>
                            <w:r w:rsidRPr="00921CEC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B998C" id="Text Box 18" o:spid="_x0000_s1028" type="#_x0000_t202" style="position:absolute;left:0;text-align:left;margin-left:103.55pt;margin-top:.65pt;width:29.95pt;height:19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" fillcolor="window" stroked="f" strokeweight=".5pt">
                <v:textbox>
                  <w:txbxContent>
                    <w:p w14:paraId="23132814" w14:textId="77777777" w:rsidR="001E1002" w:rsidRPr="00921CEC" w:rsidRDefault="001E1002" w:rsidP="001E1002">
                      <w:pP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c</w:t>
                      </w:r>
                      <w:r w:rsidRPr="00921CEC"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E1002">
        <w:rPr>
          <w:noProof/>
        </w:rPr>
        <w:drawing>
          <wp:inline distT="0" distB="0" distL="0" distR="0" wp14:anchorId="7FEC5ED9" wp14:editId="29FFB05B">
            <wp:extent cx="2917860" cy="2392171"/>
            <wp:effectExtent l="0" t="0" r="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455" cy="2426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A171D" w14:textId="77777777" w:rsidR="001E1002" w:rsidRPr="001E1002" w:rsidRDefault="001E1002" w:rsidP="001E10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10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Pr="001E1002">
        <w:rPr>
          <w:rFonts w:ascii="Times New Roman" w:hAnsi="Times New Roman" w:cs="Times New Roman"/>
          <w:sz w:val="24"/>
          <w:szCs w:val="24"/>
        </w:rPr>
        <w:t>Band structure diagrams of: a) Fe@NC, b) Cu@NC, c) Fe-Cu@NC models. Energy levels are referr</w:t>
      </w:r>
      <w:bookmarkStart w:id="0" w:name="_GoBack"/>
      <w:bookmarkEnd w:id="0"/>
      <w:r w:rsidRPr="001E1002">
        <w:rPr>
          <w:rFonts w:ascii="Times New Roman" w:hAnsi="Times New Roman" w:cs="Times New Roman"/>
          <w:sz w:val="24"/>
          <w:szCs w:val="24"/>
        </w:rPr>
        <w:t>ed to the Fermi energy.</w:t>
      </w:r>
    </w:p>
    <w:p w14:paraId="5B05856F" w14:textId="77777777" w:rsidR="001E1002" w:rsidRPr="001E1002" w:rsidRDefault="001E1002" w:rsidP="001E10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1D60E9" wp14:editId="6F1B99EB">
                <wp:simplePos x="0" y="0"/>
                <wp:positionH relativeFrom="margin">
                  <wp:align>left</wp:align>
                </wp:positionH>
                <wp:positionV relativeFrom="paragraph">
                  <wp:posOffset>83820</wp:posOffset>
                </wp:positionV>
                <wp:extent cx="313038" cy="263611"/>
                <wp:effectExtent l="0" t="0" r="0" b="3175"/>
                <wp:wrapNone/>
                <wp:docPr id="7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38" cy="26361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0F5477B" w14:textId="77777777" w:rsidR="001E1002" w:rsidRPr="00921CEC" w:rsidRDefault="001E1002" w:rsidP="001E100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921CEC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D60E9" id="_x0000_s1029" type="#_x0000_t202" style="position:absolute;left:0;text-align:left;margin-left:0;margin-top:6.6pt;width:24.65pt;height:20.75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" fillcolor="window" stroked="f" strokeweight=".5pt">
                <v:textbox>
                  <w:txbxContent>
                    <w:p w14:paraId="30F5477B" w14:textId="77777777" w:rsidR="001E1002" w:rsidRPr="00921CEC" w:rsidRDefault="001E1002" w:rsidP="001E1002">
                      <w:pP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</w:pPr>
                      <w:r w:rsidRPr="00921CEC"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ECACF5" wp14:editId="62B3EBB9">
                <wp:simplePos x="0" y="0"/>
                <wp:positionH relativeFrom="margin">
                  <wp:posOffset>2981325</wp:posOffset>
                </wp:positionH>
                <wp:positionV relativeFrom="paragraph">
                  <wp:posOffset>55245</wp:posOffset>
                </wp:positionV>
                <wp:extent cx="342900" cy="273050"/>
                <wp:effectExtent l="0" t="0" r="0" b="0"/>
                <wp:wrapNone/>
                <wp:docPr id="10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3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CC406B6" w14:textId="77777777" w:rsidR="001E1002" w:rsidRPr="00921CEC" w:rsidRDefault="001E1002" w:rsidP="001E100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b</w:t>
                            </w:r>
                            <w:r w:rsidRPr="00921CEC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CACF5" id="_x0000_s1030" type="#_x0000_t202" style="position:absolute;left:0;text-align:left;margin-left:234.75pt;margin-top:4.35pt;width:27pt;height:21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" fillcolor="window" stroked="f" strokeweight=".5pt">
                <v:textbox>
                  <w:txbxContent>
                    <w:p w14:paraId="4CC406B6" w14:textId="77777777" w:rsidR="001E1002" w:rsidRPr="00921CEC" w:rsidRDefault="001E1002" w:rsidP="001E1002">
                      <w:pP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b</w:t>
                      </w:r>
                      <w:r w:rsidRPr="00921CEC"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DDCC9A3" w14:textId="77777777" w:rsidR="001E1002" w:rsidRPr="001E1002" w:rsidRDefault="001E1002" w:rsidP="001E10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67054E" wp14:editId="2A4346CC">
                <wp:simplePos x="0" y="0"/>
                <wp:positionH relativeFrom="margin">
                  <wp:posOffset>1247775</wp:posOffset>
                </wp:positionH>
                <wp:positionV relativeFrom="paragraph">
                  <wp:posOffset>2452370</wp:posOffset>
                </wp:positionV>
                <wp:extent cx="313038" cy="263611"/>
                <wp:effectExtent l="0" t="0" r="0" b="3175"/>
                <wp:wrapNone/>
                <wp:docPr id="17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38" cy="26361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7424378" w14:textId="77777777" w:rsidR="001E1002" w:rsidRPr="00921CEC" w:rsidRDefault="001E1002" w:rsidP="001E100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c</w:t>
                            </w:r>
                            <w:r w:rsidRPr="00921CEC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7054E" id="_x0000_s1031" type="#_x0000_t202" style="position:absolute;left:0;text-align:left;margin-left:98.25pt;margin-top:193.1pt;width:24.65pt;height:20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" fillcolor="window" stroked="f" strokeweight=".5pt">
                <v:textbox>
                  <w:txbxContent>
                    <w:p w14:paraId="17424378" w14:textId="77777777" w:rsidR="001E1002" w:rsidRPr="00921CEC" w:rsidRDefault="001E1002" w:rsidP="001E1002">
                      <w:pP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c</w:t>
                      </w:r>
                      <w:r w:rsidRPr="00921CEC"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1FFC232" wp14:editId="7BC9D9F1">
            <wp:extent cx="5943600" cy="2384778"/>
            <wp:effectExtent l="0" t="0" r="0" b="0"/>
            <wp:docPr id="23" name="Picture 23" descr="C:\Users\V\Desktop\paper 2\plot\Fe &amp; Cu- Band structure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\Desktop\paper 2\plot\Fe &amp; Cu- Band structurea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4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07C03" w14:textId="77777777" w:rsidR="001E1002" w:rsidRPr="001E1002" w:rsidRDefault="001E1002" w:rsidP="001E10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9BAF468" wp14:editId="643EE503">
            <wp:extent cx="3196198" cy="2514600"/>
            <wp:effectExtent l="0" t="0" r="4445" b="0"/>
            <wp:docPr id="25" name="Picture 25" descr="C:\Users\V\Desktop\paper 2\plot\Band-Du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\Desktop\paper 2\plot\Band-Dual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182" cy="2521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23410" w14:textId="77777777" w:rsidR="001E1002" w:rsidRPr="001E1002" w:rsidRDefault="001E1002" w:rsidP="001E10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1E1002" w:rsidRPr="001E100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6433C3" w14:textId="77777777" w:rsidR="001E1002" w:rsidRPr="001E1002" w:rsidRDefault="001E1002" w:rsidP="001E10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10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3. </w:t>
      </w:r>
      <w:r w:rsidRPr="001E1002">
        <w:rPr>
          <w:rFonts w:ascii="Times New Roman" w:hAnsi="Times New Roman" w:cs="Times New Roman"/>
          <w:sz w:val="24"/>
          <w:szCs w:val="24"/>
        </w:rPr>
        <w:t xml:space="preserve">Gibbs free energy diagrams of ORR in solvent phase for: a) Fe@NC, b) Cu@NC, c) Fe-Cu@NC models considered at different electrode potentials and </w:t>
      </w:r>
      <w:r w:rsidRPr="001E1002">
        <w:rPr>
          <w:rFonts w:ascii="Times New Roman" w:hAnsi="Times New Roman" w:cs="Times New Roman"/>
          <w:i/>
          <w:sz w:val="24"/>
          <w:szCs w:val="24"/>
        </w:rPr>
        <w:t>pH</w:t>
      </w:r>
      <w:r w:rsidRPr="001E1002">
        <w:rPr>
          <w:rFonts w:ascii="Times New Roman" w:hAnsi="Times New Roman" w:cs="Times New Roman"/>
          <w:sz w:val="24"/>
          <w:szCs w:val="24"/>
        </w:rPr>
        <w:t xml:space="preserve"> = 14. </w:t>
      </w:r>
    </w:p>
    <w:p w14:paraId="1922938A" w14:textId="77777777" w:rsidR="001E1002" w:rsidRPr="001E1002" w:rsidRDefault="001E1002" w:rsidP="001E10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E49CDF" wp14:editId="6C630FB8">
                <wp:simplePos x="0" y="0"/>
                <wp:positionH relativeFrom="column">
                  <wp:posOffset>-151912</wp:posOffset>
                </wp:positionH>
                <wp:positionV relativeFrom="paragraph">
                  <wp:posOffset>11577</wp:posOffset>
                </wp:positionV>
                <wp:extent cx="313038" cy="263611"/>
                <wp:effectExtent l="0" t="0" r="0" b="317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38" cy="2636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2313C8" w14:textId="77777777" w:rsidR="001E1002" w:rsidRPr="00921CEC" w:rsidRDefault="001E1002" w:rsidP="001E100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921CEC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49CDF" id="_x0000_s1032" type="#_x0000_t202" style="position:absolute;left:0;text-align:left;margin-left:-11.95pt;margin-top:.9pt;width:24.65pt;height:2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" fillcolor="white [3201]" stroked="f" strokeweight=".5pt">
                <v:textbox>
                  <w:txbxContent>
                    <w:p w14:paraId="642313C8" w14:textId="77777777" w:rsidR="001E1002" w:rsidRPr="00921CEC" w:rsidRDefault="001E1002" w:rsidP="001E1002">
                      <w:pP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</w:pPr>
                      <w:r w:rsidRPr="00921CEC"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5EF796" wp14:editId="694D0524">
                <wp:simplePos x="0" y="0"/>
                <wp:positionH relativeFrom="column">
                  <wp:posOffset>2886417</wp:posOffset>
                </wp:positionH>
                <wp:positionV relativeFrom="paragraph">
                  <wp:posOffset>8695</wp:posOffset>
                </wp:positionV>
                <wp:extent cx="403654" cy="280086"/>
                <wp:effectExtent l="0" t="0" r="0" b="571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654" cy="2800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BABA8C" w14:textId="77777777" w:rsidR="001E1002" w:rsidRPr="00921CEC" w:rsidRDefault="001E1002" w:rsidP="001E100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b</w:t>
                            </w:r>
                            <w:r w:rsidRPr="00921CEC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5EF796" id="Text Box 19" o:spid="_x0000_s1033" type="#_x0000_t202" style="position:absolute;left:0;text-align:left;margin-left:227.3pt;margin-top:.7pt;width:31.8pt;height:22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" fillcolor="white [3201]" stroked="f" strokeweight=".5pt">
                <v:textbox>
                  <w:txbxContent>
                    <w:p w14:paraId="30BABA8C" w14:textId="77777777" w:rsidR="001E1002" w:rsidRPr="00921CEC" w:rsidRDefault="001E1002" w:rsidP="001E1002">
                      <w:pP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b</w:t>
                      </w:r>
                      <w:r w:rsidRPr="00921CEC"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E82C47C" w14:textId="77777777" w:rsidR="001E1002" w:rsidRPr="001E1002" w:rsidRDefault="001E1002" w:rsidP="001E10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CB1324" wp14:editId="6BAA167B">
            <wp:extent cx="5943600" cy="2441289"/>
            <wp:effectExtent l="0" t="0" r="0" b="0"/>
            <wp:docPr id="26" name="Picture 26" descr="C:\Users\V\Desktop\paper 2\Scientific Reports\Answer to Reviewer\new\Fe &amp; Cu s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\Desktop\paper 2\Scientific Reports\Answer to Reviewer\new\Fe &amp; Cu sol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1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8C175" w14:textId="77777777" w:rsidR="001E1002" w:rsidRDefault="001E1002" w:rsidP="001E10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2D54AE" wp14:editId="21169BE9">
                <wp:simplePos x="0" y="0"/>
                <wp:positionH relativeFrom="column">
                  <wp:posOffset>1335356</wp:posOffset>
                </wp:positionH>
                <wp:positionV relativeFrom="paragraph">
                  <wp:posOffset>16608</wp:posOffset>
                </wp:positionV>
                <wp:extent cx="312420" cy="251876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518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934D00" w14:textId="77777777" w:rsidR="001E1002" w:rsidRPr="00921CEC" w:rsidRDefault="001E1002" w:rsidP="001E100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c</w:t>
                            </w:r>
                            <w:r w:rsidRPr="00921CEC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D54AE" id="Text Box 20" o:spid="_x0000_s1034" type="#_x0000_t202" style="position:absolute;left:0;text-align:left;margin-left:105.15pt;margin-top:1.3pt;width:24.6pt;height:19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" fillcolor="white [3201]" stroked="f" strokeweight=".5pt">
                <v:textbox>
                  <w:txbxContent>
                    <w:p w14:paraId="06934D00" w14:textId="77777777" w:rsidR="001E1002" w:rsidRPr="00921CEC" w:rsidRDefault="001E1002" w:rsidP="001E1002">
                      <w:pP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c</w:t>
                      </w:r>
                      <w:r w:rsidRPr="00921CEC"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E100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B68077E" wp14:editId="60F46269">
            <wp:extent cx="3028950" cy="2417265"/>
            <wp:effectExtent l="0" t="0" r="0" b="2540"/>
            <wp:docPr id="27" name="Picture 27" descr="C:\Users\V\Desktop\paper 2\Scientific Reports\Answer to Reviewer\new\Dual-sol-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\Desktop\paper 2\Scientific Reports\Answer to Reviewer\new\Dual-sol-NEW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483" cy="2436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F8DFE" w14:textId="77777777" w:rsidR="00FC4EAD" w:rsidRPr="00164FC9" w:rsidRDefault="00FC4EAD" w:rsidP="00164F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C4EAD" w:rsidRPr="00164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68FE57" w14:textId="77777777" w:rsidR="00897B66" w:rsidRDefault="00897B66" w:rsidP="00CB5146">
      <w:r>
        <w:separator/>
      </w:r>
    </w:p>
  </w:endnote>
  <w:endnote w:type="continuationSeparator" w:id="0">
    <w:p w14:paraId="72853A2F" w14:textId="77777777" w:rsidR="00897B66" w:rsidRDefault="00897B66" w:rsidP="00CB5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Bold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DC02C" w14:textId="77777777" w:rsidR="00897B66" w:rsidRDefault="00897B66" w:rsidP="00CB5146">
      <w:r>
        <w:separator/>
      </w:r>
    </w:p>
  </w:footnote>
  <w:footnote w:type="continuationSeparator" w:id="0">
    <w:p w14:paraId="342AA503" w14:textId="77777777" w:rsidR="00897B66" w:rsidRDefault="00897B66" w:rsidP="00CB5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3A2"/>
    <w:rsid w:val="00074176"/>
    <w:rsid w:val="000848B8"/>
    <w:rsid w:val="00087DA5"/>
    <w:rsid w:val="000950CB"/>
    <w:rsid w:val="000A3390"/>
    <w:rsid w:val="000B7849"/>
    <w:rsid w:val="000C1C6B"/>
    <w:rsid w:val="000C657B"/>
    <w:rsid w:val="000F0DD9"/>
    <w:rsid w:val="000F3A5F"/>
    <w:rsid w:val="000F7B90"/>
    <w:rsid w:val="00112D7A"/>
    <w:rsid w:val="0012750F"/>
    <w:rsid w:val="00127A09"/>
    <w:rsid w:val="001331CB"/>
    <w:rsid w:val="001336FB"/>
    <w:rsid w:val="00145DB4"/>
    <w:rsid w:val="00146E85"/>
    <w:rsid w:val="0016319E"/>
    <w:rsid w:val="00164FC9"/>
    <w:rsid w:val="00180E88"/>
    <w:rsid w:val="00186938"/>
    <w:rsid w:val="001955E9"/>
    <w:rsid w:val="001C15CE"/>
    <w:rsid w:val="001C3B85"/>
    <w:rsid w:val="001D0240"/>
    <w:rsid w:val="001D3512"/>
    <w:rsid w:val="001D5D01"/>
    <w:rsid w:val="001E1002"/>
    <w:rsid w:val="001E7435"/>
    <w:rsid w:val="001F1357"/>
    <w:rsid w:val="001F4CEB"/>
    <w:rsid w:val="00200FA1"/>
    <w:rsid w:val="00211302"/>
    <w:rsid w:val="0022090F"/>
    <w:rsid w:val="00246FAE"/>
    <w:rsid w:val="00260154"/>
    <w:rsid w:val="00266639"/>
    <w:rsid w:val="00270BDA"/>
    <w:rsid w:val="00273992"/>
    <w:rsid w:val="002754F5"/>
    <w:rsid w:val="00294A01"/>
    <w:rsid w:val="002972A2"/>
    <w:rsid w:val="002A7929"/>
    <w:rsid w:val="002A7C65"/>
    <w:rsid w:val="002B0080"/>
    <w:rsid w:val="002B1981"/>
    <w:rsid w:val="002B21DA"/>
    <w:rsid w:val="002B6B2D"/>
    <w:rsid w:val="002C6C31"/>
    <w:rsid w:val="002C7EF3"/>
    <w:rsid w:val="002D076E"/>
    <w:rsid w:val="002D5E83"/>
    <w:rsid w:val="002F1C54"/>
    <w:rsid w:val="003000CC"/>
    <w:rsid w:val="00304A1D"/>
    <w:rsid w:val="00317770"/>
    <w:rsid w:val="00322AA0"/>
    <w:rsid w:val="00337EB5"/>
    <w:rsid w:val="00347B9B"/>
    <w:rsid w:val="00351375"/>
    <w:rsid w:val="00377B5E"/>
    <w:rsid w:val="00396028"/>
    <w:rsid w:val="003B7F83"/>
    <w:rsid w:val="003C2EFC"/>
    <w:rsid w:val="003C47DF"/>
    <w:rsid w:val="003F208F"/>
    <w:rsid w:val="0041494C"/>
    <w:rsid w:val="00452B13"/>
    <w:rsid w:val="00485D59"/>
    <w:rsid w:val="00492B8E"/>
    <w:rsid w:val="00493332"/>
    <w:rsid w:val="004B2F81"/>
    <w:rsid w:val="004D188A"/>
    <w:rsid w:val="004D54DA"/>
    <w:rsid w:val="004E460B"/>
    <w:rsid w:val="004F5263"/>
    <w:rsid w:val="00532558"/>
    <w:rsid w:val="00535F10"/>
    <w:rsid w:val="005364E5"/>
    <w:rsid w:val="00551236"/>
    <w:rsid w:val="0057191A"/>
    <w:rsid w:val="00582172"/>
    <w:rsid w:val="00586CD1"/>
    <w:rsid w:val="005C63F2"/>
    <w:rsid w:val="005D4664"/>
    <w:rsid w:val="005F140C"/>
    <w:rsid w:val="006135F6"/>
    <w:rsid w:val="00613717"/>
    <w:rsid w:val="00627EA7"/>
    <w:rsid w:val="00636B2F"/>
    <w:rsid w:val="0064769D"/>
    <w:rsid w:val="00670E3C"/>
    <w:rsid w:val="00673E4A"/>
    <w:rsid w:val="006744D2"/>
    <w:rsid w:val="006940CF"/>
    <w:rsid w:val="006B3B85"/>
    <w:rsid w:val="006B3F74"/>
    <w:rsid w:val="006B6C35"/>
    <w:rsid w:val="006C0569"/>
    <w:rsid w:val="006C5296"/>
    <w:rsid w:val="006E12FA"/>
    <w:rsid w:val="006E4D9F"/>
    <w:rsid w:val="00715514"/>
    <w:rsid w:val="007243C0"/>
    <w:rsid w:val="007464E3"/>
    <w:rsid w:val="00746962"/>
    <w:rsid w:val="00755716"/>
    <w:rsid w:val="00767887"/>
    <w:rsid w:val="00780895"/>
    <w:rsid w:val="0078267B"/>
    <w:rsid w:val="007837E5"/>
    <w:rsid w:val="007B1A25"/>
    <w:rsid w:val="007B56CE"/>
    <w:rsid w:val="007C34EB"/>
    <w:rsid w:val="007D2671"/>
    <w:rsid w:val="007E5298"/>
    <w:rsid w:val="007F7B7F"/>
    <w:rsid w:val="00805714"/>
    <w:rsid w:val="008058F9"/>
    <w:rsid w:val="00807F26"/>
    <w:rsid w:val="008374C6"/>
    <w:rsid w:val="00841591"/>
    <w:rsid w:val="00842D9A"/>
    <w:rsid w:val="00845CA5"/>
    <w:rsid w:val="00875441"/>
    <w:rsid w:val="00897B66"/>
    <w:rsid w:val="008A0687"/>
    <w:rsid w:val="008B07D0"/>
    <w:rsid w:val="008B35B8"/>
    <w:rsid w:val="008B4477"/>
    <w:rsid w:val="008B56C9"/>
    <w:rsid w:val="008C04BE"/>
    <w:rsid w:val="008D546B"/>
    <w:rsid w:val="008D6939"/>
    <w:rsid w:val="008F12BC"/>
    <w:rsid w:val="008F430D"/>
    <w:rsid w:val="00910F63"/>
    <w:rsid w:val="009135E3"/>
    <w:rsid w:val="0092019D"/>
    <w:rsid w:val="00921538"/>
    <w:rsid w:val="00921CEC"/>
    <w:rsid w:val="00927EBF"/>
    <w:rsid w:val="009570D9"/>
    <w:rsid w:val="00957AA0"/>
    <w:rsid w:val="00960BBA"/>
    <w:rsid w:val="009617A5"/>
    <w:rsid w:val="00972CC6"/>
    <w:rsid w:val="00994D0D"/>
    <w:rsid w:val="009B6CFF"/>
    <w:rsid w:val="009B6FB1"/>
    <w:rsid w:val="009C43A2"/>
    <w:rsid w:val="009D35C6"/>
    <w:rsid w:val="009E0FDF"/>
    <w:rsid w:val="009E2A10"/>
    <w:rsid w:val="00A00FA5"/>
    <w:rsid w:val="00A020CB"/>
    <w:rsid w:val="00A1011A"/>
    <w:rsid w:val="00A25A43"/>
    <w:rsid w:val="00A4503E"/>
    <w:rsid w:val="00A4576F"/>
    <w:rsid w:val="00A473BC"/>
    <w:rsid w:val="00A476C0"/>
    <w:rsid w:val="00A75ED5"/>
    <w:rsid w:val="00A819BB"/>
    <w:rsid w:val="00A82E68"/>
    <w:rsid w:val="00A878DE"/>
    <w:rsid w:val="00A9442E"/>
    <w:rsid w:val="00AE4E09"/>
    <w:rsid w:val="00AE4FA5"/>
    <w:rsid w:val="00AE59AA"/>
    <w:rsid w:val="00AF089D"/>
    <w:rsid w:val="00B11636"/>
    <w:rsid w:val="00B15CC0"/>
    <w:rsid w:val="00B21668"/>
    <w:rsid w:val="00B21F99"/>
    <w:rsid w:val="00B67F75"/>
    <w:rsid w:val="00B75FB5"/>
    <w:rsid w:val="00B81DC5"/>
    <w:rsid w:val="00B94FED"/>
    <w:rsid w:val="00BC5416"/>
    <w:rsid w:val="00BD131E"/>
    <w:rsid w:val="00BD1719"/>
    <w:rsid w:val="00BE06E3"/>
    <w:rsid w:val="00BE1CF5"/>
    <w:rsid w:val="00BF2199"/>
    <w:rsid w:val="00C02663"/>
    <w:rsid w:val="00C055E4"/>
    <w:rsid w:val="00C231F5"/>
    <w:rsid w:val="00C35CC6"/>
    <w:rsid w:val="00C40BC5"/>
    <w:rsid w:val="00C447DC"/>
    <w:rsid w:val="00C742DA"/>
    <w:rsid w:val="00C779A4"/>
    <w:rsid w:val="00CA1386"/>
    <w:rsid w:val="00CB135E"/>
    <w:rsid w:val="00CB5146"/>
    <w:rsid w:val="00CE2686"/>
    <w:rsid w:val="00CE28A0"/>
    <w:rsid w:val="00D12E5D"/>
    <w:rsid w:val="00D20931"/>
    <w:rsid w:val="00D22899"/>
    <w:rsid w:val="00D24A20"/>
    <w:rsid w:val="00D3384A"/>
    <w:rsid w:val="00D425BA"/>
    <w:rsid w:val="00D50BC9"/>
    <w:rsid w:val="00D60512"/>
    <w:rsid w:val="00D73D3F"/>
    <w:rsid w:val="00D90A55"/>
    <w:rsid w:val="00D915A1"/>
    <w:rsid w:val="00DA0F68"/>
    <w:rsid w:val="00DC4C31"/>
    <w:rsid w:val="00DF14AA"/>
    <w:rsid w:val="00E011DE"/>
    <w:rsid w:val="00E13915"/>
    <w:rsid w:val="00E14826"/>
    <w:rsid w:val="00E24AFB"/>
    <w:rsid w:val="00E30F95"/>
    <w:rsid w:val="00E91281"/>
    <w:rsid w:val="00E92890"/>
    <w:rsid w:val="00EA03D1"/>
    <w:rsid w:val="00EA4421"/>
    <w:rsid w:val="00EA6540"/>
    <w:rsid w:val="00EE0223"/>
    <w:rsid w:val="00EE5E76"/>
    <w:rsid w:val="00EF5DB0"/>
    <w:rsid w:val="00EF62F5"/>
    <w:rsid w:val="00F008EE"/>
    <w:rsid w:val="00F01E48"/>
    <w:rsid w:val="00F07DE8"/>
    <w:rsid w:val="00F21637"/>
    <w:rsid w:val="00F55D7C"/>
    <w:rsid w:val="00F6448F"/>
    <w:rsid w:val="00F96EFE"/>
    <w:rsid w:val="00FA5862"/>
    <w:rsid w:val="00FC24FB"/>
    <w:rsid w:val="00FC4743"/>
    <w:rsid w:val="00FC4EAD"/>
    <w:rsid w:val="00FE62F0"/>
    <w:rsid w:val="00FE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F8CC3"/>
  <w15:chartTrackingRefBased/>
  <w15:docId w15:val="{CB4BABA8-6323-47A2-A212-D3937ED2E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EA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92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B514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146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B514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146"/>
    <w:rPr>
      <w:rFonts w:eastAsiaTheme="minorEastAsia"/>
      <w:kern w:val="2"/>
      <w:sz w:val="21"/>
      <w:lang w:eastAsia="zh-CN"/>
    </w:rPr>
  </w:style>
  <w:style w:type="paragraph" w:styleId="Revision">
    <w:name w:val="Revision"/>
    <w:hidden/>
    <w:uiPriority w:val="99"/>
    <w:semiHidden/>
    <w:rsid w:val="00F008E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C5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4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416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416"/>
    <w:rPr>
      <w:rFonts w:eastAsiaTheme="minorEastAsia"/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5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5C6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B94FED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1E1002"/>
    <w:rPr>
      <w:rFonts w:ascii="CharisSIL-Bold" w:hAnsi="CharisSIL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Rowshanzamir@iust.ac.ir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A5F48-9897-429D-8B76-4A1D69C4F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</dc:creator>
  <cp:keywords/>
  <dc:description/>
  <cp:lastModifiedBy>TJ</cp:lastModifiedBy>
  <cp:revision>58</cp:revision>
  <cp:lastPrinted>2023-11-13T07:42:00Z</cp:lastPrinted>
  <dcterms:created xsi:type="dcterms:W3CDTF">2023-10-02T16:01:00Z</dcterms:created>
  <dcterms:modified xsi:type="dcterms:W3CDTF">2024-05-08T19:23:00Z</dcterms:modified>
</cp:coreProperties>
</file>